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DD6C2" w14:textId="77777777" w:rsidR="00D140D5" w:rsidRPr="0050265D" w:rsidRDefault="00D140D5" w:rsidP="00D140D5">
      <w:pPr>
        <w:rPr>
          <w:rFonts w:ascii="Times" w:hAnsi="Times"/>
          <w:b/>
          <w:bCs/>
        </w:rPr>
      </w:pPr>
      <w:r w:rsidRPr="0050265D">
        <w:rPr>
          <w:rFonts w:ascii="Times" w:hAnsi="Times"/>
          <w:b/>
          <w:bCs/>
        </w:rPr>
        <w:t>SUPPLEMENTARY MATERIAL</w:t>
      </w:r>
    </w:p>
    <w:p w14:paraId="64349376" w14:textId="77777777" w:rsidR="00D140D5" w:rsidRPr="004D01AC" w:rsidRDefault="00D140D5" w:rsidP="00D140D5">
      <w:pPr>
        <w:rPr>
          <w:rFonts w:ascii="Times" w:hAnsi="Times"/>
        </w:rPr>
      </w:pPr>
    </w:p>
    <w:p w14:paraId="5009FE8B" w14:textId="77777777" w:rsidR="00D140D5" w:rsidRPr="004D01AC" w:rsidRDefault="00D140D5" w:rsidP="00D140D5">
      <w:pPr>
        <w:rPr>
          <w:rFonts w:ascii="Times" w:hAnsi="Times"/>
        </w:rPr>
      </w:pPr>
      <w:r w:rsidRPr="004B3E87">
        <w:rPr>
          <w:rFonts w:ascii="Times" w:hAnsi="Times"/>
          <w:b/>
          <w:bCs/>
        </w:rPr>
        <w:t>Table S1.</w:t>
      </w:r>
      <w:r w:rsidRPr="004D01AC">
        <w:rPr>
          <w:rFonts w:ascii="Times" w:hAnsi="Times"/>
        </w:rPr>
        <w:t xml:space="preserve"> </w:t>
      </w:r>
      <w:r>
        <w:rPr>
          <w:rFonts w:ascii="Times" w:hAnsi="Times"/>
        </w:rPr>
        <w:t>Transcript e</w:t>
      </w:r>
      <w:r w:rsidRPr="004D01AC">
        <w:rPr>
          <w:rFonts w:ascii="Times" w:hAnsi="Times"/>
        </w:rPr>
        <w:t xml:space="preserve">xpression </w:t>
      </w:r>
      <w:r>
        <w:rPr>
          <w:rFonts w:ascii="Times" w:hAnsi="Times"/>
        </w:rPr>
        <w:t>values</w:t>
      </w:r>
      <w:r w:rsidRPr="004D01AC">
        <w:rPr>
          <w:rFonts w:ascii="Times" w:hAnsi="Times"/>
        </w:rPr>
        <w:t xml:space="preserve"> of upregulated (</w:t>
      </w:r>
      <w:r>
        <w:rPr>
          <w:rFonts w:ascii="Times" w:hAnsi="Times"/>
        </w:rPr>
        <w:t>red</w:t>
      </w:r>
      <w:r w:rsidRPr="004D01AC">
        <w:rPr>
          <w:rFonts w:ascii="Times" w:hAnsi="Times"/>
        </w:rPr>
        <w:t>) and downregulated (blue) genes</w:t>
      </w:r>
      <w:r>
        <w:rPr>
          <w:rFonts w:ascii="Times" w:hAnsi="Times"/>
        </w:rPr>
        <w:t xml:space="preserve"> in the scalp adipose tissue in AGA</w:t>
      </w:r>
      <w:r w:rsidRPr="004D01AC">
        <w:rPr>
          <w:rFonts w:ascii="Times" w:hAnsi="Times"/>
        </w:rPr>
        <w:t xml:space="preserve"> arranged according to fold change (</w:t>
      </w:r>
      <w:r>
        <w:rPr>
          <w:rFonts w:ascii="Times" w:hAnsi="Times"/>
        </w:rPr>
        <w:t xml:space="preserve">highest to lowest, </w:t>
      </w:r>
      <w:r w:rsidRPr="004D01AC">
        <w:rPr>
          <w:rFonts w:ascii="Times" w:hAnsi="Times"/>
        </w:rPr>
        <w:t>p&lt;0.05)</w:t>
      </w:r>
      <w:r>
        <w:rPr>
          <w:rFonts w:ascii="Times" w:hAnsi="Times"/>
        </w:rPr>
        <w:t>;</w:t>
      </w:r>
      <w:r w:rsidRPr="004D01AC">
        <w:rPr>
          <w:rFonts w:ascii="Times" w:hAnsi="Times"/>
        </w:rPr>
        <w:t xml:space="preserve"> values shown as reads per kilobase of transcript per million reads mapped (RPKM).</w:t>
      </w:r>
    </w:p>
    <w:p w14:paraId="2A76EAD2" w14:textId="77777777" w:rsidR="00D140D5" w:rsidRDefault="00D140D5" w:rsidP="00D140D5">
      <w:pPr>
        <w:rPr>
          <w:rFonts w:ascii="Times" w:hAnsi="Times"/>
        </w:rPr>
      </w:pPr>
    </w:p>
    <w:tbl>
      <w:tblPr>
        <w:tblW w:w="4918" w:type="pct"/>
        <w:jc w:val="center"/>
        <w:tblLook w:val="04A0" w:firstRow="1" w:lastRow="0" w:firstColumn="1" w:lastColumn="0" w:noHBand="0" w:noVBand="1"/>
      </w:tblPr>
      <w:tblGrid>
        <w:gridCol w:w="2297"/>
        <w:gridCol w:w="3291"/>
        <w:gridCol w:w="3290"/>
      </w:tblGrid>
      <w:tr w:rsidR="00D140D5" w:rsidRPr="00530361" w14:paraId="23B58B0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000000" w:themeFill="text1"/>
            <w:noWrap/>
            <w:vAlign w:val="center"/>
          </w:tcPr>
          <w:p w14:paraId="2F1B4957" w14:textId="77777777" w:rsidR="00D140D5" w:rsidRPr="00E620E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E620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Gene ID</w:t>
            </w:r>
          </w:p>
        </w:tc>
        <w:tc>
          <w:tcPr>
            <w:tcW w:w="1853" w:type="pct"/>
            <w:shd w:val="clear" w:color="auto" w:fill="000000" w:themeFill="text1"/>
            <w:noWrap/>
            <w:vAlign w:val="center"/>
          </w:tcPr>
          <w:p w14:paraId="44D95A48" w14:textId="77777777" w:rsidR="00D140D5" w:rsidRPr="00E620E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E620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Bald (frontal) scalp adipose</w:t>
            </w:r>
            <w:r w:rsidRPr="00E620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br/>
              <w:t>(pooled samples = 4)</w:t>
            </w:r>
          </w:p>
        </w:tc>
        <w:tc>
          <w:tcPr>
            <w:tcW w:w="1853" w:type="pct"/>
            <w:shd w:val="clear" w:color="auto" w:fill="000000" w:themeFill="text1"/>
            <w:noWrap/>
            <w:vAlign w:val="center"/>
          </w:tcPr>
          <w:p w14:paraId="61696787" w14:textId="77777777" w:rsidR="00D140D5" w:rsidRPr="00E620E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E620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Normal (occipital) scalp adipose</w:t>
            </w:r>
            <w:r w:rsidRPr="00E620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br/>
              <w:t>(pooled samples = 4)</w:t>
            </w:r>
          </w:p>
        </w:tc>
      </w:tr>
      <w:tr w:rsidR="00D140D5" w:rsidRPr="00D31D3A" w14:paraId="46D2FE3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6A41F8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BAK-RBAKDN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159710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460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F51F93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3E-07</w:t>
            </w:r>
          </w:p>
        </w:tc>
      </w:tr>
      <w:tr w:rsidR="00D140D5" w:rsidRPr="00D31D3A" w14:paraId="08BAA17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76E424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NORD58B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BF1FC5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053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D6A0E7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E-06</w:t>
            </w:r>
          </w:p>
        </w:tc>
      </w:tr>
      <w:tr w:rsidR="00D140D5" w:rsidRPr="00D31D3A" w14:paraId="7F58685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ACFF8D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GES3L-AARSD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78B127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03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D4F897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E-06</w:t>
            </w:r>
          </w:p>
        </w:tc>
      </w:tr>
      <w:tr w:rsidR="00D140D5" w:rsidRPr="00D31D3A" w14:paraId="3CBAAFB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DA8164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NORA1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46C0DB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56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0580B6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E-06</w:t>
            </w:r>
          </w:p>
        </w:tc>
      </w:tr>
      <w:tr w:rsidR="00D140D5" w:rsidRPr="00D31D3A" w14:paraId="4265AB2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60F48B0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R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0873DB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22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F56DCE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E-05</w:t>
            </w:r>
          </w:p>
        </w:tc>
      </w:tr>
      <w:tr w:rsidR="00D140D5" w:rsidRPr="00D31D3A" w14:paraId="563F8CB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1643FE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MEM110-MUSTN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DF44C0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35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0144F9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4E-05</w:t>
            </w:r>
          </w:p>
        </w:tc>
      </w:tr>
      <w:tr w:rsidR="00D140D5" w:rsidRPr="00D31D3A" w14:paraId="1A3FA6C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F06D97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VRIG2P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4D0B96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37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664F60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6E-05</w:t>
            </w:r>
          </w:p>
        </w:tc>
      </w:tr>
      <w:tr w:rsidR="00D140D5" w:rsidRPr="00D31D3A" w14:paraId="6EAF2C3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6ED6B7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CNA-AS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D40B24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20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6037BC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E-05</w:t>
            </w:r>
          </w:p>
        </w:tc>
      </w:tr>
      <w:tr w:rsidR="00D140D5" w:rsidRPr="00D31D3A" w14:paraId="58567C7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13F63E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R1184-1_dup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7E7E0B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21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5A3CF5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E-05</w:t>
            </w:r>
          </w:p>
        </w:tc>
      </w:tr>
      <w:tr w:rsidR="00D140D5" w:rsidRPr="00D31D3A" w14:paraId="5C9E547D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8F2F4F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SPB2-C11orf5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BABB57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91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55D6FF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4E-05</w:t>
            </w:r>
          </w:p>
        </w:tc>
      </w:tr>
      <w:tr w:rsidR="00D140D5" w:rsidRPr="00D31D3A" w14:paraId="6641598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11C2AD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72C_dup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0A4FF8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942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4EBD46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3055</w:t>
            </w:r>
          </w:p>
        </w:tc>
      </w:tr>
      <w:tr w:rsidR="00D140D5" w:rsidRPr="00D31D3A" w14:paraId="246F9C7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4135FA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CNJ1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649C04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661E3D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1827</w:t>
            </w:r>
          </w:p>
        </w:tc>
      </w:tr>
      <w:tr w:rsidR="00D140D5" w:rsidRPr="00D31D3A" w14:paraId="5320E21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68D2020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LRC4-KLRK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BA5ACD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03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DE4F1E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4725</w:t>
            </w:r>
          </w:p>
        </w:tc>
      </w:tr>
      <w:tr w:rsidR="00D140D5" w:rsidRPr="00D31D3A" w14:paraId="738DBB3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F8D740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231D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0A8FFD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958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E6AD58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52188</w:t>
            </w:r>
          </w:p>
        </w:tc>
      </w:tr>
      <w:tr w:rsidR="00D140D5" w:rsidRPr="00D31D3A" w14:paraId="15873FE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F54D2E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F2B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42C97C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91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DC68FC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81281</w:t>
            </w:r>
          </w:p>
        </w:tc>
      </w:tr>
      <w:tr w:rsidR="00D140D5" w:rsidRPr="00D31D3A" w14:paraId="12D058DD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0AC577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KRD20A2_dup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EA541E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20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4DF3A6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14909</w:t>
            </w:r>
          </w:p>
        </w:tc>
      </w:tr>
      <w:tr w:rsidR="00D140D5" w:rsidRPr="00D31D3A" w14:paraId="364B71C6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DEDC8C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156B_dup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63CB13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116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1668D6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5775</w:t>
            </w:r>
          </w:p>
        </w:tc>
      </w:tr>
      <w:tr w:rsidR="00D140D5" w:rsidRPr="00D31D3A" w14:paraId="3C691F6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7588C1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CEB3CL2_dup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B038CB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97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23B6A4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7839</w:t>
            </w:r>
          </w:p>
        </w:tc>
      </w:tr>
      <w:tr w:rsidR="00D140D5" w:rsidRPr="00D31D3A" w14:paraId="5EFCE0D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7E684B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CEB3C_dup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17D55B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97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04E180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7839</w:t>
            </w:r>
          </w:p>
        </w:tc>
      </w:tr>
      <w:tr w:rsidR="00D140D5" w:rsidRPr="00D31D3A" w14:paraId="74D5430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64A949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PL13AP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63226D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036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D08C75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0671</w:t>
            </w:r>
          </w:p>
        </w:tc>
      </w:tr>
      <w:tr w:rsidR="00D140D5" w:rsidRPr="00D31D3A" w14:paraId="16C5B0A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4785FB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RR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8FDE8E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FDC701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140D5" w:rsidRPr="00D31D3A" w14:paraId="20C8221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915A46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C1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E5182D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815A0D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140D5" w:rsidRPr="00D31D3A" w14:paraId="59EB190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8CF7E0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133DP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B21BD1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5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85EDA5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0861</w:t>
            </w:r>
          </w:p>
        </w:tc>
      </w:tr>
      <w:tr w:rsidR="00D140D5" w:rsidRPr="00D31D3A" w14:paraId="744A107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B2C81E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10099675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57F682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998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3CAC08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586</w:t>
            </w:r>
          </w:p>
        </w:tc>
      </w:tr>
      <w:tr w:rsidR="00D140D5" w:rsidRPr="00D31D3A" w14:paraId="05955B3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867130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25C_dup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552C7F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99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3CD49C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09611</w:t>
            </w:r>
          </w:p>
        </w:tc>
      </w:tr>
      <w:tr w:rsidR="00D140D5" w:rsidRPr="00D31D3A" w14:paraId="32A7BB5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DD8749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ST20-MTHFS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3FCABA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40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F5107D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8715</w:t>
            </w:r>
          </w:p>
        </w:tc>
      </w:tr>
      <w:tr w:rsidR="00D140D5" w:rsidRPr="00D31D3A" w14:paraId="400F329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67CA134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NC0093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E535AF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ED6C34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799CC83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213DD8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R612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F26AA1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20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957D54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8667</w:t>
            </w:r>
          </w:p>
        </w:tc>
      </w:tr>
      <w:tr w:rsidR="00D140D5" w:rsidRPr="00D31D3A" w14:paraId="69E0DBB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EB91F1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L12A-AS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EEAE28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400B30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140D5" w:rsidRPr="00D31D3A" w14:paraId="0174DE7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25938C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DI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3E4AA9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6727EB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140D5" w:rsidRPr="00D31D3A" w14:paraId="0659D5C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B886CB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64913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BBF029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9D25D8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7853DA9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F6A60A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P4F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F0A8CB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2C5C64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D140D5" w:rsidRPr="00D31D3A" w14:paraId="562907E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3F4F1E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SM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6F0F3D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4C6B56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140D5" w:rsidRPr="00D31D3A" w14:paraId="35B55C2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F21158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LX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3451DB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D90C3D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4B44140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99D309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10192731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E5DE45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76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30D2B5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30E69DD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DC01FB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BG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E8D6F8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2FD0CF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72EFDC1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A43347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TGA2B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F4001B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58E661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294F7366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6DC61A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Y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F9B667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108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7B7980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238</w:t>
            </w:r>
          </w:p>
        </w:tc>
      </w:tr>
      <w:tr w:rsidR="00D140D5" w:rsidRPr="00D31D3A" w14:paraId="2E76BAA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680ACE6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26A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19CD75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8FD74C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443EB0D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BE3B0D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NPLA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9044B4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4C993F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D140D5" w:rsidRPr="00D31D3A" w14:paraId="59E0B01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4130BD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CDC6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9B9E18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B0D577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D140D5" w:rsidRPr="00D31D3A" w14:paraId="6C2E2E1B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BD04FF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C14L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198F9B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4AFED4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140D5" w:rsidRPr="00D31D3A" w14:paraId="5609491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2ABAAE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PL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EC966A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F7491C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140D5" w:rsidRPr="00D31D3A" w14:paraId="7B9EB87D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D461AB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XTL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57B1DF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F397DE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2A4A6A1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318838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O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E79BB8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F1B6DA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69D781F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3D41C8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LT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B57B87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F4CA15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4F65F3C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BA1D37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RT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A3999C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ECD273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D140D5" w:rsidRPr="00D31D3A" w14:paraId="3A1BCBD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545AC6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NC0116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CF3AB1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AF813C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140D5" w:rsidRPr="00D31D3A" w14:paraId="67E6F5C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7684F1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22A3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7B04BC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158D4C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140D5" w:rsidRPr="00D31D3A" w14:paraId="0D0C81C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26FFBA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GFL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D163B7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02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8F513F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63</w:t>
            </w:r>
          </w:p>
        </w:tc>
      </w:tr>
      <w:tr w:rsidR="00D140D5" w:rsidRPr="00D31D3A" w14:paraId="6EB2C6A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3DB002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P2D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3A21B6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14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D03327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5228</w:t>
            </w:r>
          </w:p>
        </w:tc>
      </w:tr>
      <w:tr w:rsidR="00D140D5" w:rsidRPr="00D31D3A" w14:paraId="67F5FB2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B7CF2C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RFAM7A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37B8A6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579426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70B0491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62B00F4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APL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747256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17.3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F71ED7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.02</w:t>
            </w:r>
          </w:p>
        </w:tc>
      </w:tr>
      <w:tr w:rsidR="00D140D5" w:rsidRPr="00D31D3A" w14:paraId="2A7E94F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5F10D8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PO11-LRRC7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BA034B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80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C13B11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8029</w:t>
            </w:r>
          </w:p>
        </w:tc>
      </w:tr>
      <w:tr w:rsidR="00D140D5" w:rsidRPr="00D31D3A" w14:paraId="47CC365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525324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ER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F078FC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022F2E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D140D5" w:rsidRPr="00D31D3A" w14:paraId="33F473F6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04DA5F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LOC10028812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DE3A51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141CA2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09B1762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41176A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LRG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D0135F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280FE8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4FA5896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80EB2B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207A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6EA528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66C9BE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0E529DE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C949C1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1orf14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C3410B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473175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0B3F480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27F623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BPH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BE852B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AB9214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3F0F916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5BA680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HGAP4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B36366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9D0EC8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D140D5" w:rsidRPr="00D31D3A" w14:paraId="52C9082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348D38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YATL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BE8096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FBEB8E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140D5" w:rsidRPr="00D31D3A" w14:paraId="0F6AE12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54AB8E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TIH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EA35B1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BEB5D6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6ECFB9E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24D745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P4F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075AE4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5.9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DACF21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0032</w:t>
            </w:r>
          </w:p>
        </w:tc>
      </w:tr>
      <w:tr w:rsidR="00D140D5" w:rsidRPr="00D31D3A" w14:paraId="6751643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21B246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10192732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64FCB9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44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E427A0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4B28976D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87F93B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DN10-AS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1528A4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40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68EB0F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6B662CE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6F460F4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PH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DC613F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2F851C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D140D5" w:rsidRPr="00D31D3A" w14:paraId="7A766EA6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9D5DCE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RT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C8795D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88CBE8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D140D5" w:rsidRPr="00D31D3A" w14:paraId="0F3DBDB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C7FD13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CNE1L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E88F41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70894B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3545EE8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EA501A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90A2P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B3C750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9614FF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1E690C9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6DCA08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JP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9078C6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999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1A1FCB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140D5" w:rsidRPr="00D31D3A" w14:paraId="689586B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F15C0D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ADACL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094083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76.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A0B24F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8.923</w:t>
            </w:r>
          </w:p>
        </w:tc>
      </w:tr>
      <w:tr w:rsidR="00D140D5" w:rsidRPr="00D31D3A" w14:paraId="164098D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B5E382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FDC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89C2A6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A14424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140D5" w:rsidRPr="00D31D3A" w14:paraId="39B6844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734E05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10192772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28EB70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810707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06F09CE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9FD80D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GCR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D44AB4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E6B56E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4A399D16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7C109D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NF816-ZNF321P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3A42DF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24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C85206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11</w:t>
            </w:r>
          </w:p>
        </w:tc>
      </w:tr>
      <w:tr w:rsidR="00D140D5" w:rsidRPr="00D31D3A" w14:paraId="3F13B16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F4C245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DX11L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71B052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2A1AA6B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6896EE6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18875E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B40A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B21254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1A0959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1FC5300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144187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16orf7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C6B788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1FBB11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29BE301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6AD08A5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BQLN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D58359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C0C950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05D9A376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046E60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B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AF44D7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94C0E9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19870C2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960941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PLX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91E5FB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D49F69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3284012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6CE903DC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L3ST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245FFC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271CAF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6DC3288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D2D217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GM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768B19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.83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671908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D140D5" w:rsidRPr="00D31D3A" w14:paraId="389D7B7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2F6521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ST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EB89CE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3.9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B68A56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</w:tr>
      <w:tr w:rsidR="00D140D5" w:rsidRPr="00D31D3A" w14:paraId="3094831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C9750E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MAGEA1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407E71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E384AA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140D5" w:rsidRPr="00D31D3A" w14:paraId="7DC1AEA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C76F44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C35F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A874F72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3FF8C9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140D5" w:rsidRPr="00D31D3A" w14:paraId="59E95F3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A566483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H3D2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F5AA44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8.84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35CCB2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</w:tr>
      <w:tr w:rsidR="00D140D5" w:rsidRPr="00D31D3A" w14:paraId="11B05106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68F6C3F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C14L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DC854F6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2.5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9703BB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</w:tr>
      <w:tr w:rsidR="00D140D5" w:rsidRPr="00D31D3A" w14:paraId="138F859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34210FB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GLYRP4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364FD0D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44CDB8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140D5" w:rsidRPr="00D31D3A" w14:paraId="155DFBA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403E13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SIC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3E4F20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124A1C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140D5" w:rsidRPr="00D31D3A" w14:paraId="11983C9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518AD76E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LK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6777A8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.89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0A4E955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D140D5" w:rsidRPr="00D31D3A" w14:paraId="202E305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85A51F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OLR1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5C073F0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D09E8A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140D5" w:rsidRPr="00D31D3A" w14:paraId="207E58B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701813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10192838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FC75F1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.39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1E96F694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7626</w:t>
            </w:r>
          </w:p>
        </w:tc>
      </w:tr>
      <w:tr w:rsidR="00D140D5" w:rsidRPr="00D31D3A" w14:paraId="1735EBC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2A1E533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G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86B9D60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.15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03816CC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D140D5" w:rsidRPr="00D31D3A" w14:paraId="3CBC0DA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0AA2E59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TSV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64EC9D1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3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37A12959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0001</w:t>
            </w:r>
          </w:p>
        </w:tc>
      </w:tr>
      <w:tr w:rsidR="00D140D5" w:rsidRPr="00D31D3A" w14:paraId="27122AB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1565979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100129316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75754B5A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FD8B12F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140D5" w:rsidRPr="00D31D3A" w14:paraId="7E36512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7EFDBC17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BG2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6725CA1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FC6F1C8" w14:textId="77777777" w:rsidR="00D140D5" w:rsidRPr="00CD2E72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2E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140D5" w:rsidRPr="00D31D3A" w14:paraId="1ECA18C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</w:tcPr>
          <w:p w14:paraId="04D55584" w14:textId="77777777" w:rsidR="00D140D5" w:rsidRPr="00D31D3A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D01A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H5-SAPCD1</w:t>
            </w:r>
          </w:p>
        </w:tc>
        <w:tc>
          <w:tcPr>
            <w:tcW w:w="1853" w:type="pct"/>
            <w:shd w:val="clear" w:color="auto" w:fill="FFA7A9"/>
            <w:noWrap/>
            <w:vAlign w:val="center"/>
          </w:tcPr>
          <w:p w14:paraId="073E498D" w14:textId="77777777" w:rsidR="00D140D5" w:rsidRPr="00D31D3A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01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4334</w:t>
            </w:r>
          </w:p>
        </w:tc>
        <w:tc>
          <w:tcPr>
            <w:tcW w:w="1853" w:type="pct"/>
            <w:shd w:val="clear" w:color="auto" w:fill="FFA7A9"/>
            <w:noWrap/>
            <w:vAlign w:val="center"/>
          </w:tcPr>
          <w:p w14:paraId="7B985A38" w14:textId="77777777" w:rsidR="00D140D5" w:rsidRPr="00D31D3A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01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658</w:t>
            </w:r>
          </w:p>
        </w:tc>
      </w:tr>
      <w:tr w:rsidR="00D140D5" w:rsidRPr="00D31D3A" w14:paraId="1408984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FFA7A9"/>
            <w:noWrap/>
            <w:vAlign w:val="center"/>
            <w:hideMark/>
          </w:tcPr>
          <w:p w14:paraId="4A2606BA" w14:textId="77777777" w:rsidR="00D140D5" w:rsidRPr="004D01AC" w:rsidRDefault="00D140D5" w:rsidP="00E620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D01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NC00885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2FDCE563" w14:textId="77777777" w:rsidR="00D140D5" w:rsidRPr="004D01AC" w:rsidRDefault="00D140D5" w:rsidP="00E620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1AC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853" w:type="pct"/>
            <w:shd w:val="clear" w:color="auto" w:fill="FFA7A9"/>
            <w:noWrap/>
            <w:vAlign w:val="center"/>
            <w:hideMark/>
          </w:tcPr>
          <w:p w14:paraId="4858DC4F" w14:textId="77777777" w:rsidR="00D140D5" w:rsidRPr="004D01AC" w:rsidRDefault="00D140D5" w:rsidP="00E620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1A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D140D5" w:rsidRPr="00D31D3A" w14:paraId="3EC7AD5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28C6532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NORD116-7_dup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B71C37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6643EB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</w:t>
            </w:r>
          </w:p>
        </w:tc>
      </w:tr>
      <w:tr w:rsidR="00D140D5" w:rsidRPr="00D31D3A" w14:paraId="00D47CB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D51531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FAP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3EDA8E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F761A1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</w:t>
            </w:r>
          </w:p>
        </w:tc>
      </w:tr>
      <w:tr w:rsidR="00D140D5" w:rsidRPr="00D31D3A" w14:paraId="676EC2F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2C22CF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NFRSF11B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E43AC1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52DC1C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D140D5" w:rsidRPr="00D31D3A" w14:paraId="5964895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F3A138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STN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20C432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079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B7883C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.664</w:t>
            </w:r>
          </w:p>
        </w:tc>
      </w:tr>
      <w:tr w:rsidR="00D140D5" w:rsidRPr="00D31D3A" w14:paraId="5A261FD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0F5A7D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B34F01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8ECA94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32.7</w:t>
            </w:r>
          </w:p>
        </w:tc>
      </w:tr>
      <w:tr w:rsidR="00D140D5" w:rsidRPr="00D31D3A" w14:paraId="62F72B9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39F82C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968A45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.66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E75A99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83.3</w:t>
            </w:r>
          </w:p>
        </w:tc>
      </w:tr>
      <w:tr w:rsidR="00D140D5" w:rsidRPr="00D31D3A" w14:paraId="688C19F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F4F383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NORA1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D2D387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ADC82A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D140D5" w:rsidRPr="00D31D3A" w14:paraId="5B30B16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1CC79B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PA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C660D4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21999D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64</w:t>
            </w:r>
          </w:p>
        </w:tc>
      </w:tr>
      <w:tr w:rsidR="00D140D5" w:rsidRPr="00D31D3A" w14:paraId="5B28A45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61217C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MD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F270DF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84F096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.419</w:t>
            </w:r>
          </w:p>
        </w:tc>
      </w:tr>
      <w:tr w:rsidR="00D140D5" w:rsidRPr="00D31D3A" w14:paraId="1A452E7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136457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RB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A14FE7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271FEB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</w:tr>
      <w:tr w:rsidR="00D140D5" w:rsidRPr="00D31D3A" w14:paraId="07311A7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B1339A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R100HG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B97B9F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6C74F1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.029</w:t>
            </w:r>
          </w:p>
        </w:tc>
      </w:tr>
      <w:tr w:rsidR="00D140D5" w:rsidRPr="00D31D3A" w14:paraId="40EA69F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1D01DA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80F00F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2A3CC8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.999</w:t>
            </w:r>
          </w:p>
        </w:tc>
      </w:tr>
      <w:tr w:rsidR="00D140D5" w:rsidRPr="00D31D3A" w14:paraId="5135144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BF07D3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NF28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400F90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45D7A9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D140D5" w:rsidRPr="00D31D3A" w14:paraId="040E776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C56BED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LHL3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6E3B43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8857CB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.019</w:t>
            </w:r>
          </w:p>
        </w:tc>
      </w:tr>
      <w:tr w:rsidR="00D140D5" w:rsidRPr="00D31D3A" w14:paraId="2764F14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A07C57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AP1L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72E792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CE9FB9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D140D5" w:rsidRPr="00D31D3A" w14:paraId="38A40FE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689C19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COL6A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DD53EB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8D3991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D140D5" w:rsidRPr="00D31D3A" w14:paraId="53FD90E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903960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IMAP1-GIMAP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99FFE8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17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9F3AB4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73</w:t>
            </w:r>
          </w:p>
        </w:tc>
      </w:tr>
      <w:tr w:rsidR="00D140D5" w:rsidRPr="00D31D3A" w14:paraId="3699738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1AD329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YAT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C7B36B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DEF764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485</w:t>
            </w:r>
          </w:p>
        </w:tc>
      </w:tr>
      <w:tr w:rsidR="00D140D5" w:rsidRPr="00D31D3A" w14:paraId="1F12AAAB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7F21E4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CNT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E800C3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160867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D140D5" w:rsidRPr="00D31D3A" w14:paraId="057B0F3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2A2A214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CNJ8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D4BCC1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FE0FDF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</w:tr>
      <w:tr w:rsidR="00D140D5" w:rsidRPr="00D31D3A" w14:paraId="571B8A0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D03BD2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47E-STBD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37D150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128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09D8C4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.932</w:t>
            </w:r>
          </w:p>
        </w:tc>
      </w:tr>
      <w:tr w:rsidR="00D140D5" w:rsidRPr="00D31D3A" w14:paraId="2DD8225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68B59F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4orf3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B07BC7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2D4EEC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</w:tr>
      <w:tr w:rsidR="00D140D5" w:rsidRPr="00D31D3A" w14:paraId="0B9CB4B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7A9BD8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GFL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5D94CD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C65E20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7</w:t>
            </w:r>
          </w:p>
        </w:tc>
      </w:tr>
      <w:tr w:rsidR="00D140D5" w:rsidRPr="00D31D3A" w14:paraId="0D575A2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5CD43E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NG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EB26E3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E3C60B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9</w:t>
            </w:r>
          </w:p>
        </w:tc>
      </w:tr>
      <w:tr w:rsidR="00D140D5" w:rsidRPr="00D31D3A" w14:paraId="22EEA0F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B2B0FF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DE3B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E10699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6AFD79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1.89</w:t>
            </w:r>
          </w:p>
        </w:tc>
      </w:tr>
      <w:tr w:rsidR="00D140D5" w:rsidRPr="00D31D3A" w14:paraId="44D5545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7A0CBF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CA1L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EBC8B3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236367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D140D5" w:rsidRPr="00D31D3A" w14:paraId="13B5BF0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71276C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YPL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A62DDC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DE3B57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.001</w:t>
            </w:r>
          </w:p>
        </w:tc>
      </w:tr>
      <w:tr w:rsidR="00D140D5" w:rsidRPr="00D31D3A" w14:paraId="3D02C25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E6EEBE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DGFD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05CCDC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34EB1A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4.062</w:t>
            </w:r>
          </w:p>
        </w:tc>
      </w:tr>
      <w:tr w:rsidR="00D140D5" w:rsidRPr="00D31D3A" w14:paraId="5C718EA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2DE5650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MBL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462BCC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AF1E1D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</w:tr>
      <w:tr w:rsidR="00D140D5" w:rsidRPr="00D31D3A" w14:paraId="36FC1DF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B7A9AA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PL39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98AAC8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80AF23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D140D5" w:rsidRPr="00D31D3A" w14:paraId="02B27BD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115BC9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UP3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9EF862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4FA559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D140D5" w:rsidRPr="00D31D3A" w14:paraId="35112A9D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445B5D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OSPHO2-KLHL2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15E68B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51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DE4941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1096</w:t>
            </w:r>
          </w:p>
        </w:tc>
      </w:tr>
      <w:tr w:rsidR="00D140D5" w:rsidRPr="00D31D3A" w14:paraId="32C8D2C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E9CAC1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IPOQ-AS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B82CD2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33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404AF6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2.61</w:t>
            </w:r>
          </w:p>
        </w:tc>
      </w:tr>
      <w:tr w:rsidR="00D140D5" w:rsidRPr="00D31D3A" w14:paraId="6BFB023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D4B4BD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P57L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CA9B41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56E1A7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2129</w:t>
            </w:r>
          </w:p>
        </w:tc>
      </w:tr>
      <w:tr w:rsidR="00D140D5" w:rsidRPr="00D31D3A" w14:paraId="025E061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7915C9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COLCE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E99C78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C88422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1.21</w:t>
            </w:r>
          </w:p>
        </w:tc>
      </w:tr>
      <w:tr w:rsidR="00D140D5" w:rsidRPr="00D31D3A" w14:paraId="087F67AD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C1D78B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GM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1AD4A8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0109DB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D140D5" w:rsidRPr="00D31D3A" w14:paraId="769F799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AB9046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BP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6EBCCB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F19AA1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.599</w:t>
            </w:r>
          </w:p>
        </w:tc>
      </w:tr>
      <w:tr w:rsidR="00D140D5" w:rsidRPr="00D31D3A" w14:paraId="0EC0FD2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F078C8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O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FA6598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BC5650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</w:t>
            </w:r>
          </w:p>
        </w:tc>
      </w:tr>
      <w:tr w:rsidR="00D140D5" w:rsidRPr="00D31D3A" w14:paraId="17D2468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CBDA68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65365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2A95FB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6C9691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D140D5" w:rsidRPr="00D31D3A" w14:paraId="7CD7FA1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8E80CA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HL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939F5D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F9972D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.001</w:t>
            </w:r>
          </w:p>
        </w:tc>
      </w:tr>
      <w:tr w:rsidR="00D140D5" w:rsidRPr="00D31D3A" w14:paraId="5CF46A7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4A36AC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NG1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C4517E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1B30C8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</w:t>
            </w:r>
          </w:p>
        </w:tc>
      </w:tr>
      <w:tr w:rsidR="00D140D5" w:rsidRPr="00D31D3A" w14:paraId="60870B7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27A42AE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NF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00E75B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5C70E9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D140D5" w:rsidRPr="00D31D3A" w14:paraId="10613FF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7CFF44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OCK1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FDB210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48F168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8.35</w:t>
            </w:r>
          </w:p>
        </w:tc>
      </w:tr>
      <w:tr w:rsidR="00D140D5" w:rsidRPr="00D31D3A" w14:paraId="2C13CFC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DDEF22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MEM4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CFC370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2D6F8C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.161</w:t>
            </w:r>
          </w:p>
        </w:tc>
      </w:tr>
      <w:tr w:rsidR="00D140D5" w:rsidRPr="00D31D3A" w14:paraId="6A0D2E8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F16D01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LTD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939270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09AB48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</w:t>
            </w:r>
          </w:p>
        </w:tc>
      </w:tr>
      <w:tr w:rsidR="00D140D5" w:rsidRPr="00D31D3A" w14:paraId="395D33A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6BE0E4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MMRN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436F74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BB9938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.341</w:t>
            </w:r>
          </w:p>
        </w:tc>
      </w:tr>
      <w:tr w:rsidR="00D140D5" w:rsidRPr="00D31D3A" w14:paraId="3A13607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7935B7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PR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B27ECB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07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5B1338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4.92</w:t>
            </w:r>
          </w:p>
        </w:tc>
      </w:tr>
      <w:tr w:rsidR="00D140D5" w:rsidRPr="00D31D3A" w14:paraId="141D087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469AB6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HIP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4E22C6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117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3CEEB1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021</w:t>
            </w:r>
          </w:p>
        </w:tc>
      </w:tr>
      <w:tr w:rsidR="00D140D5" w:rsidRPr="00D31D3A" w14:paraId="6F0AEB0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8DA07B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GCB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F67769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F3E2B2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8.056</w:t>
            </w:r>
          </w:p>
        </w:tc>
      </w:tr>
      <w:tr w:rsidR="00D140D5" w:rsidRPr="00D31D3A" w14:paraId="57E6C1C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0E8818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MFG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2BD10C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A3A414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</w:tr>
      <w:tr w:rsidR="00D140D5" w:rsidRPr="00D31D3A" w14:paraId="7FD2775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AA463E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R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F997DB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E79C04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91.3</w:t>
            </w:r>
          </w:p>
        </w:tc>
      </w:tr>
      <w:tr w:rsidR="00D140D5" w:rsidRPr="00D31D3A" w14:paraId="36CC981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8389DF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229B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F100AE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57E3BE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015</w:t>
            </w:r>
          </w:p>
        </w:tc>
      </w:tr>
      <w:tr w:rsidR="00D140D5" w:rsidRPr="00D31D3A" w14:paraId="080167A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1F339F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KBP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B02A3F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F5A587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</w:tr>
      <w:tr w:rsidR="00D140D5" w:rsidRPr="00D31D3A" w14:paraId="12070CB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8F1A2D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N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9010F0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8A9B81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</w:tr>
      <w:tr w:rsidR="00D140D5" w:rsidRPr="00D31D3A" w14:paraId="5B47FB2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37F863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2G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E4D05F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BEA6C4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</w:tr>
      <w:tr w:rsidR="00D140D5" w:rsidRPr="00D31D3A" w14:paraId="4D8C5DD7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37B564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25H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DA9710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861086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</w:tr>
      <w:tr w:rsidR="00D140D5" w:rsidRPr="00D31D3A" w14:paraId="38AEA42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CF8D5B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GN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12B10A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C2A2A8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D140D5" w:rsidRPr="00D31D3A" w14:paraId="3AA188A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EDB887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RT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70E139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2127F1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.106</w:t>
            </w:r>
          </w:p>
        </w:tc>
      </w:tr>
      <w:tr w:rsidR="00D140D5" w:rsidRPr="00D31D3A" w14:paraId="5DB1921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203D0C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NA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76D039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C2E77A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</w:tr>
      <w:tr w:rsidR="00D140D5" w:rsidRPr="00D31D3A" w14:paraId="3DD0E156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03F6F2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KAR2B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C98E8D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12A461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9.93</w:t>
            </w:r>
          </w:p>
        </w:tc>
      </w:tr>
      <w:tr w:rsidR="00D140D5" w:rsidRPr="00D31D3A" w14:paraId="36E741F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161846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MD3-BMI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521F77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719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31EFD4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.728</w:t>
            </w:r>
          </w:p>
        </w:tc>
      </w:tr>
      <w:tr w:rsidR="00D140D5" w:rsidRPr="00D31D3A" w14:paraId="398EE38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0DB85C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0A7778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3A1999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.518</w:t>
            </w:r>
          </w:p>
        </w:tc>
      </w:tr>
      <w:tr w:rsidR="00D140D5" w:rsidRPr="00D31D3A" w14:paraId="770A0D2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9BB23B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SIG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B56A28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5A6474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</w:t>
            </w:r>
          </w:p>
        </w:tc>
      </w:tr>
      <w:tr w:rsidR="00D140D5" w:rsidRPr="00D31D3A" w14:paraId="78A6E3B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7A80D4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GF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513255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A8CDA7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.521</w:t>
            </w:r>
          </w:p>
        </w:tc>
      </w:tr>
      <w:tr w:rsidR="00D140D5" w:rsidRPr="00D31D3A" w14:paraId="75F43DF2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57B02C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TEL1-TNFRSF6B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B266CB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362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C25ECA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748</w:t>
            </w:r>
          </w:p>
        </w:tc>
      </w:tr>
      <w:tr w:rsidR="00D140D5" w:rsidRPr="00D31D3A" w14:paraId="2C5AAF2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5F95C1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RASLS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A4F66E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32C7A4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4.418</w:t>
            </w:r>
          </w:p>
        </w:tc>
      </w:tr>
      <w:tr w:rsidR="00D140D5" w:rsidRPr="00D31D3A" w14:paraId="0E2C0D5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2DFE7D6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8orf44-SGK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71EAE0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374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F06AD1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0779</w:t>
            </w:r>
          </w:p>
        </w:tc>
      </w:tr>
      <w:tr w:rsidR="00D140D5" w:rsidRPr="00D31D3A" w14:paraId="333317AB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B07F02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YVE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A961C6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BCC99B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.514</w:t>
            </w:r>
          </w:p>
        </w:tc>
      </w:tr>
      <w:tr w:rsidR="00D140D5" w:rsidRPr="00D31D3A" w14:paraId="0F26428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A1FC87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20orf2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059A8A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03608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AA74C4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0704</w:t>
            </w:r>
          </w:p>
        </w:tc>
      </w:tr>
      <w:tr w:rsidR="00D140D5" w:rsidRPr="00D31D3A" w14:paraId="2B0AC16E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9D3A6E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7B71F5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73B5A7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</w:t>
            </w:r>
          </w:p>
        </w:tc>
      </w:tr>
      <w:tr w:rsidR="00D140D5" w:rsidRPr="00D31D3A" w14:paraId="1815B0ED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6AB5AE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ME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6CAFD6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46815B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6</w:t>
            </w:r>
          </w:p>
        </w:tc>
      </w:tr>
      <w:tr w:rsidR="00D140D5" w:rsidRPr="00D31D3A" w14:paraId="116560C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331245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KRD20A3_dup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F4C69A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9465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17D5CF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385</w:t>
            </w:r>
          </w:p>
        </w:tc>
      </w:tr>
      <w:tr w:rsidR="00D140D5" w:rsidRPr="00D31D3A" w14:paraId="510F9DA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93D95D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72A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AAA4F1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7245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2AA0F0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9987</w:t>
            </w:r>
          </w:p>
        </w:tc>
      </w:tr>
      <w:tr w:rsidR="00D140D5" w:rsidRPr="00D31D3A" w14:paraId="5CE21B4B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F1F807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TF2H2C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68FFE3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486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D186B8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55</w:t>
            </w:r>
          </w:p>
        </w:tc>
      </w:tr>
      <w:tr w:rsidR="00D140D5" w:rsidRPr="00D31D3A" w14:paraId="1CF32C8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93DF2D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X20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89955A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412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D78C38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1649</w:t>
            </w:r>
          </w:p>
        </w:tc>
      </w:tr>
      <w:tr w:rsidR="00D140D5" w:rsidRPr="00D31D3A" w14:paraId="06064C8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7FF058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RPL17-C18orf3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D844D3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08888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792CE6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601</w:t>
            </w:r>
          </w:p>
        </w:tc>
      </w:tr>
      <w:tr w:rsidR="00D140D5" w:rsidRPr="00D31D3A" w14:paraId="6FAD304F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AB350A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133B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C290C0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80433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DC0273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479</w:t>
            </w:r>
          </w:p>
        </w:tc>
      </w:tr>
      <w:tr w:rsidR="00D140D5" w:rsidRPr="00D31D3A" w14:paraId="7F00F80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22343E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LOC1S5-TXNDC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DF0E2D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6358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D3B177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.086</w:t>
            </w:r>
          </w:p>
        </w:tc>
      </w:tr>
      <w:tr w:rsidR="00D140D5" w:rsidRPr="00D31D3A" w14:paraId="66A6851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3388B7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YNE1-AS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B4B73E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384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8AA41A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177</w:t>
            </w:r>
          </w:p>
        </w:tc>
      </w:tr>
      <w:tr w:rsidR="00D140D5" w:rsidRPr="00D31D3A" w14:paraId="3A7EB7F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D4D2EE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TO2P_dup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50E3D4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481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E52687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958</w:t>
            </w:r>
          </w:p>
        </w:tc>
      </w:tr>
      <w:tr w:rsidR="00D140D5" w:rsidRPr="00D31D3A" w14:paraId="4E20A02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2A640F4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GPD1_dup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BAB693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39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9EF5870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836</w:t>
            </w:r>
          </w:p>
        </w:tc>
      </w:tr>
      <w:tr w:rsidR="00D140D5" w:rsidRPr="00D31D3A" w14:paraId="349DE0A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4AC950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F2BNB-MEF2B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BDD91A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151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E2A377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425</w:t>
            </w:r>
          </w:p>
        </w:tc>
      </w:tr>
      <w:tr w:rsidR="00D140D5" w:rsidRPr="00D31D3A" w14:paraId="520155BC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27C0A1E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DF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41064C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920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3F6E6C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008</w:t>
            </w:r>
          </w:p>
        </w:tc>
      </w:tr>
      <w:tr w:rsidR="00D140D5" w:rsidRPr="00D31D3A" w14:paraId="2F37B61B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842F28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CEB3CL_dup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B5EE7B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360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2ECBDB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7243</w:t>
            </w:r>
          </w:p>
        </w:tc>
      </w:tr>
      <w:tr w:rsidR="00D140D5" w:rsidRPr="00D31D3A" w14:paraId="3A8F9CA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0751F75D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CDC169-SOHLH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E8B5E2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748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3A9222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7815</w:t>
            </w:r>
          </w:p>
        </w:tc>
      </w:tr>
      <w:tr w:rsidR="00D140D5" w:rsidRPr="00D31D3A" w14:paraId="1FAD143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279FAA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O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C91AAC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322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B51E43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897</w:t>
            </w:r>
          </w:p>
        </w:tc>
      </w:tr>
      <w:tr w:rsidR="00D140D5" w:rsidRPr="00D31D3A" w14:paraId="1747C70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4DED034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2RY1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8A2B1D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8E-0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48CC3F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691</w:t>
            </w:r>
          </w:p>
        </w:tc>
      </w:tr>
      <w:tr w:rsidR="00D140D5" w:rsidRPr="00D31D3A" w14:paraId="765E188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7AB5CF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OC100506076_dup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41B430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E-0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4E6692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115</w:t>
            </w:r>
          </w:p>
        </w:tc>
      </w:tr>
      <w:tr w:rsidR="00D140D5" w:rsidRPr="00D31D3A" w14:paraId="3622039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2DFAE7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MEM183A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A34C05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3E-0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4C4349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667</w:t>
            </w:r>
          </w:p>
        </w:tc>
      </w:tr>
      <w:tr w:rsidR="00D140D5" w:rsidRPr="00D31D3A" w14:paraId="09BE3B53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51F0419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NF559-ZNF17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0911559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E-0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90D2E82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4618</w:t>
            </w:r>
          </w:p>
        </w:tc>
      </w:tr>
      <w:tr w:rsidR="00D140D5" w:rsidRPr="00D31D3A" w14:paraId="3D79486A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1F689A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SPE1-MOB4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A0B0BA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0E-0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4CBE76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745</w:t>
            </w:r>
          </w:p>
        </w:tc>
      </w:tr>
      <w:tr w:rsidR="00D140D5" w:rsidRPr="00D31D3A" w14:paraId="64969494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0DBD6D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GPD1_dup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CCE934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E-0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BF5179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293</w:t>
            </w:r>
          </w:p>
        </w:tc>
      </w:tr>
      <w:tr w:rsidR="00D140D5" w:rsidRPr="00D31D3A" w14:paraId="2EB84F5D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FCEEFB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NF321P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0CF4CA5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E-05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BBC37D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44</w:t>
            </w:r>
          </w:p>
        </w:tc>
      </w:tr>
      <w:tr w:rsidR="00D140D5" w:rsidRPr="00D31D3A" w14:paraId="215DAB35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FC9653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NASEK-C17orf49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C3E002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E-0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19878C4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1781</w:t>
            </w:r>
          </w:p>
        </w:tc>
      </w:tr>
      <w:tr w:rsidR="00D140D5" w:rsidRPr="00D31D3A" w14:paraId="389E8C69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217DC5FB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LMO1-AS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120EAB9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E-0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16D9B26C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4787</w:t>
            </w:r>
          </w:p>
        </w:tc>
      </w:tr>
      <w:tr w:rsidR="00D140D5" w:rsidRPr="00D31D3A" w14:paraId="0B9F0BD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357D744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M27A_dup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8E3BE3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E-0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404EA5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D140D5" w:rsidRPr="00D31D3A" w14:paraId="64501B90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F94D5DE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ICAM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BDDA56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E-06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411F2EB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268</w:t>
            </w:r>
          </w:p>
        </w:tc>
      </w:tr>
      <w:tr w:rsidR="00D140D5" w:rsidRPr="00D31D3A" w14:paraId="636ADC41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703E5188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YI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21CAAFAA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1E-07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7C1DDE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058</w:t>
            </w:r>
          </w:p>
        </w:tc>
      </w:tr>
      <w:tr w:rsidR="00D140D5" w:rsidRPr="00D31D3A" w14:paraId="6E771BE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159094D7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LRK1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66AAACCF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E-09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3CB45D9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999</w:t>
            </w:r>
          </w:p>
        </w:tc>
      </w:tr>
      <w:tr w:rsidR="00D140D5" w:rsidRPr="00D31D3A" w14:paraId="79D6E1F8" w14:textId="77777777" w:rsidTr="00E620E2">
        <w:trPr>
          <w:trHeight w:val="454"/>
          <w:jc w:val="center"/>
        </w:trPr>
        <w:tc>
          <w:tcPr>
            <w:tcW w:w="1293" w:type="pct"/>
            <w:shd w:val="clear" w:color="auto" w:fill="ABD5FF"/>
            <w:noWrap/>
            <w:vAlign w:val="center"/>
            <w:hideMark/>
          </w:tcPr>
          <w:p w14:paraId="6A767A01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302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5E3379C3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E-08</w:t>
            </w:r>
          </w:p>
        </w:tc>
        <w:tc>
          <w:tcPr>
            <w:tcW w:w="1853" w:type="pct"/>
            <w:shd w:val="clear" w:color="auto" w:fill="ABD5FF"/>
            <w:noWrap/>
            <w:vAlign w:val="center"/>
            <w:hideMark/>
          </w:tcPr>
          <w:p w14:paraId="77D32246" w14:textId="77777777" w:rsidR="00D140D5" w:rsidRPr="005102B4" w:rsidRDefault="00D140D5" w:rsidP="00E620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0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.656</w:t>
            </w:r>
          </w:p>
        </w:tc>
      </w:tr>
    </w:tbl>
    <w:p w14:paraId="66635C88" w14:textId="77777777" w:rsidR="005102B4" w:rsidRPr="00D140D5" w:rsidRDefault="005102B4" w:rsidP="00D140D5"/>
    <w:sectPr w:rsidR="005102B4" w:rsidRPr="00D140D5" w:rsidSect="00FD70E1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4A54F" w14:textId="77777777" w:rsidR="00C56861" w:rsidRDefault="00C56861" w:rsidP="00206870">
      <w:r>
        <w:separator/>
      </w:r>
    </w:p>
  </w:endnote>
  <w:endnote w:type="continuationSeparator" w:id="0">
    <w:p w14:paraId="31CC53F0" w14:textId="77777777" w:rsidR="00C56861" w:rsidRDefault="00C56861" w:rsidP="00206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6015800"/>
      <w:docPartObj>
        <w:docPartGallery w:val="Page Numbers (Bottom of Page)"/>
        <w:docPartUnique/>
      </w:docPartObj>
    </w:sdtPr>
    <w:sdtContent>
      <w:p w14:paraId="76CD1DF5" w14:textId="7FD8C78F" w:rsidR="00206870" w:rsidRDefault="00206870" w:rsidP="00FB12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2EE3373" w14:textId="77777777" w:rsidR="00206870" w:rsidRDefault="00206870" w:rsidP="002068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" w:hAnsi="Times"/>
        <w:sz w:val="22"/>
        <w:szCs w:val="22"/>
      </w:rPr>
      <w:id w:val="-1221437058"/>
      <w:docPartObj>
        <w:docPartGallery w:val="Page Numbers (Bottom of Page)"/>
        <w:docPartUnique/>
      </w:docPartObj>
    </w:sdtPr>
    <w:sdtContent>
      <w:p w14:paraId="243D5D2C" w14:textId="2E8525F1" w:rsidR="00206870" w:rsidRPr="00206870" w:rsidRDefault="00206870" w:rsidP="00FB1203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sz w:val="22"/>
            <w:szCs w:val="22"/>
          </w:rPr>
        </w:pPr>
        <w:r w:rsidRPr="00206870">
          <w:rPr>
            <w:rStyle w:val="PageNumber"/>
            <w:rFonts w:ascii="Times" w:hAnsi="Times"/>
            <w:sz w:val="22"/>
            <w:szCs w:val="22"/>
          </w:rPr>
          <w:fldChar w:fldCharType="begin"/>
        </w:r>
        <w:r w:rsidRPr="00206870">
          <w:rPr>
            <w:rStyle w:val="PageNumber"/>
            <w:rFonts w:ascii="Times" w:hAnsi="Times"/>
            <w:sz w:val="22"/>
            <w:szCs w:val="22"/>
          </w:rPr>
          <w:instrText xml:space="preserve"> PAGE </w:instrText>
        </w:r>
        <w:r w:rsidRPr="00206870">
          <w:rPr>
            <w:rStyle w:val="PageNumber"/>
            <w:rFonts w:ascii="Times" w:hAnsi="Times"/>
            <w:sz w:val="22"/>
            <w:szCs w:val="22"/>
          </w:rPr>
          <w:fldChar w:fldCharType="separate"/>
        </w:r>
        <w:r w:rsidRPr="00206870">
          <w:rPr>
            <w:rStyle w:val="PageNumber"/>
            <w:rFonts w:ascii="Times" w:hAnsi="Times"/>
            <w:noProof/>
            <w:sz w:val="22"/>
            <w:szCs w:val="22"/>
          </w:rPr>
          <w:t>7</w:t>
        </w:r>
        <w:r w:rsidRPr="00206870">
          <w:rPr>
            <w:rStyle w:val="PageNumber"/>
            <w:rFonts w:ascii="Times" w:hAnsi="Times"/>
            <w:sz w:val="22"/>
            <w:szCs w:val="22"/>
          </w:rPr>
          <w:fldChar w:fldCharType="end"/>
        </w:r>
      </w:p>
    </w:sdtContent>
  </w:sdt>
  <w:p w14:paraId="3EBE0F06" w14:textId="77777777" w:rsidR="00206870" w:rsidRPr="00206870" w:rsidRDefault="00206870" w:rsidP="00206870">
    <w:pPr>
      <w:pStyle w:val="Footer"/>
      <w:ind w:right="360"/>
      <w:rPr>
        <w:rFonts w:ascii="Times" w:hAnsi="Times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92D26" w14:textId="77777777" w:rsidR="00C56861" w:rsidRDefault="00C56861" w:rsidP="00206870">
      <w:r>
        <w:separator/>
      </w:r>
    </w:p>
  </w:footnote>
  <w:footnote w:type="continuationSeparator" w:id="0">
    <w:p w14:paraId="41DD978A" w14:textId="77777777" w:rsidR="00C56861" w:rsidRDefault="00C56861" w:rsidP="00206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400"/>
    <w:rsid w:val="00002C57"/>
    <w:rsid w:val="00010097"/>
    <w:rsid w:val="00050AD9"/>
    <w:rsid w:val="0005169B"/>
    <w:rsid w:val="000805FA"/>
    <w:rsid w:val="00093420"/>
    <w:rsid w:val="000A21EE"/>
    <w:rsid w:val="000E49BE"/>
    <w:rsid w:val="00105C28"/>
    <w:rsid w:val="00122416"/>
    <w:rsid w:val="00180FD8"/>
    <w:rsid w:val="00181606"/>
    <w:rsid w:val="001946B2"/>
    <w:rsid w:val="001E2E3A"/>
    <w:rsid w:val="00202887"/>
    <w:rsid w:val="00206870"/>
    <w:rsid w:val="00217983"/>
    <w:rsid w:val="00234D2D"/>
    <w:rsid w:val="00275D8E"/>
    <w:rsid w:val="0027676B"/>
    <w:rsid w:val="002821D3"/>
    <w:rsid w:val="00292184"/>
    <w:rsid w:val="0037622B"/>
    <w:rsid w:val="0039153B"/>
    <w:rsid w:val="003A6969"/>
    <w:rsid w:val="003D1C31"/>
    <w:rsid w:val="003F699A"/>
    <w:rsid w:val="00403821"/>
    <w:rsid w:val="0042503B"/>
    <w:rsid w:val="004378EB"/>
    <w:rsid w:val="00490A06"/>
    <w:rsid w:val="004B3E87"/>
    <w:rsid w:val="004D01AC"/>
    <w:rsid w:val="004E36BE"/>
    <w:rsid w:val="0050265D"/>
    <w:rsid w:val="005102B4"/>
    <w:rsid w:val="0051337F"/>
    <w:rsid w:val="00514E07"/>
    <w:rsid w:val="005D0319"/>
    <w:rsid w:val="00603416"/>
    <w:rsid w:val="006057D5"/>
    <w:rsid w:val="0061470C"/>
    <w:rsid w:val="006259C0"/>
    <w:rsid w:val="00687045"/>
    <w:rsid w:val="00726F28"/>
    <w:rsid w:val="00735E61"/>
    <w:rsid w:val="00765102"/>
    <w:rsid w:val="007A4394"/>
    <w:rsid w:val="007B6A7E"/>
    <w:rsid w:val="008043B5"/>
    <w:rsid w:val="00847F62"/>
    <w:rsid w:val="00855980"/>
    <w:rsid w:val="008E58F4"/>
    <w:rsid w:val="0093447A"/>
    <w:rsid w:val="0096072C"/>
    <w:rsid w:val="00993DB1"/>
    <w:rsid w:val="009E1B7E"/>
    <w:rsid w:val="009F2921"/>
    <w:rsid w:val="00A57606"/>
    <w:rsid w:val="00A63CB9"/>
    <w:rsid w:val="00A9740C"/>
    <w:rsid w:val="00B30767"/>
    <w:rsid w:val="00BA1EC8"/>
    <w:rsid w:val="00BA35A5"/>
    <w:rsid w:val="00C36692"/>
    <w:rsid w:val="00C56861"/>
    <w:rsid w:val="00C61DEC"/>
    <w:rsid w:val="00C868BB"/>
    <w:rsid w:val="00CA28D8"/>
    <w:rsid w:val="00CD2E72"/>
    <w:rsid w:val="00CE075A"/>
    <w:rsid w:val="00D007DD"/>
    <w:rsid w:val="00D140D5"/>
    <w:rsid w:val="00D164CF"/>
    <w:rsid w:val="00D31D3A"/>
    <w:rsid w:val="00D33400"/>
    <w:rsid w:val="00D8750A"/>
    <w:rsid w:val="00D9657C"/>
    <w:rsid w:val="00DB1E3F"/>
    <w:rsid w:val="00DE1466"/>
    <w:rsid w:val="00DF6041"/>
    <w:rsid w:val="00E075C4"/>
    <w:rsid w:val="00E17AF9"/>
    <w:rsid w:val="00E62681"/>
    <w:rsid w:val="00EB4989"/>
    <w:rsid w:val="00F509D7"/>
    <w:rsid w:val="00F536BD"/>
    <w:rsid w:val="00FD70E1"/>
    <w:rsid w:val="00FF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7479E"/>
  <w15:chartTrackingRefBased/>
  <w15:docId w15:val="{CDF05B34-B984-924A-96F2-CD98DF084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02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02B4"/>
    <w:rPr>
      <w:color w:val="800080"/>
      <w:u w:val="single"/>
    </w:rPr>
  </w:style>
  <w:style w:type="paragraph" w:customStyle="1" w:styleId="msonormal0">
    <w:name w:val="msonormal"/>
    <w:basedOn w:val="Normal"/>
    <w:rsid w:val="005102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5102B4"/>
    <w:pPr>
      <w:shd w:val="clear" w:color="000000" w:fill="DCE6F1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5102B4"/>
    <w:pPr>
      <w:shd w:val="clear" w:color="000000" w:fill="DCE6F1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068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870"/>
  </w:style>
  <w:style w:type="paragraph" w:styleId="Footer">
    <w:name w:val="footer"/>
    <w:basedOn w:val="Normal"/>
    <w:link w:val="FooterChar"/>
    <w:uiPriority w:val="99"/>
    <w:unhideWhenUsed/>
    <w:rsid w:val="002068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870"/>
  </w:style>
  <w:style w:type="character" w:styleId="PageNumber">
    <w:name w:val="page number"/>
    <w:basedOn w:val="DefaultParagraphFont"/>
    <w:uiPriority w:val="99"/>
    <w:semiHidden/>
    <w:unhideWhenUsed/>
    <w:rsid w:val="00206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elda Jean Cruz</dc:creator>
  <cp:keywords/>
  <dc:description/>
  <cp:lastModifiedBy>Criselda Jean Cruz</cp:lastModifiedBy>
  <cp:revision>10</cp:revision>
  <dcterms:created xsi:type="dcterms:W3CDTF">2023-07-11T02:04:00Z</dcterms:created>
  <dcterms:modified xsi:type="dcterms:W3CDTF">2023-07-12T09:53:00Z</dcterms:modified>
</cp:coreProperties>
</file>